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00A9D" w14:textId="77777777" w:rsidR="0085666B" w:rsidRPr="00365E55" w:rsidRDefault="0085666B" w:rsidP="0085666B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32"/>
          <w:szCs w:val="30"/>
        </w:rPr>
      </w:pPr>
      <w:r w:rsidRPr="00365E55">
        <w:rPr>
          <w:rFonts w:ascii="Arial Unicode MS" w:eastAsia="Arial Unicode MS" w:hAnsi="Arial Unicode MS" w:cs="Arial Unicode MS"/>
          <w:sz w:val="32"/>
          <w:szCs w:val="30"/>
        </w:rPr>
        <w:t>Supplementary Material 2.</w:t>
      </w:r>
      <w:r w:rsidR="00365E55" w:rsidRPr="00365E55">
        <w:rPr>
          <w:rFonts w:ascii="Arial Unicode MS" w:eastAsia="Arial Unicode MS" w:hAnsi="Arial Unicode MS" w:cs="Arial Unicode MS"/>
          <w:sz w:val="32"/>
          <w:szCs w:val="30"/>
        </w:rPr>
        <w:t xml:space="preserve"> Kaplan-Meier analysis of overall survival without time-stratification</w:t>
      </w:r>
    </w:p>
    <w:p w14:paraId="501412E8" w14:textId="77777777" w:rsidR="0085666B" w:rsidRDefault="0085666B"/>
    <w:p w14:paraId="2D26415F" w14:textId="77777777" w:rsidR="0085666B" w:rsidRDefault="000417BD" w:rsidP="00365E55">
      <w:pPr>
        <w:jc w:val="center"/>
      </w:pPr>
      <w:r>
        <w:pict w14:anchorId="6446D0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97pt;height:406.5pt">
            <v:imagedata r:id="rId6" o:title="A_epih_20230625_5_11_43153" croptop="9826f" cropbottom="-749f" cropleft="4967f" cropright="2876f"/>
          </v:shape>
        </w:pict>
      </w:r>
    </w:p>
    <w:p w14:paraId="2FA6B35A" w14:textId="77777777" w:rsidR="00F73A55" w:rsidRDefault="00F73A55"/>
    <w:sectPr w:rsidR="00F73A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9B9591" w14:textId="77777777" w:rsidR="00CF0232" w:rsidRDefault="00CF0232" w:rsidP="000417BD">
      <w:pPr>
        <w:spacing w:after="0" w:line="240" w:lineRule="auto"/>
      </w:pPr>
      <w:r>
        <w:separator/>
      </w:r>
    </w:p>
  </w:endnote>
  <w:endnote w:type="continuationSeparator" w:id="0">
    <w:p w14:paraId="0F8F3D9A" w14:textId="77777777" w:rsidR="00CF0232" w:rsidRDefault="00CF0232" w:rsidP="00041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0EC97" w14:textId="77777777" w:rsidR="00CF0232" w:rsidRDefault="00CF0232" w:rsidP="000417BD">
      <w:pPr>
        <w:spacing w:after="0" w:line="240" w:lineRule="auto"/>
      </w:pPr>
      <w:r>
        <w:separator/>
      </w:r>
    </w:p>
  </w:footnote>
  <w:footnote w:type="continuationSeparator" w:id="0">
    <w:p w14:paraId="256538A0" w14:textId="77777777" w:rsidR="00CF0232" w:rsidRDefault="00CF0232" w:rsidP="00041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A55"/>
    <w:rsid w:val="000417BD"/>
    <w:rsid w:val="001E3670"/>
    <w:rsid w:val="00365E55"/>
    <w:rsid w:val="007A3053"/>
    <w:rsid w:val="0085666B"/>
    <w:rsid w:val="009528C3"/>
    <w:rsid w:val="00C8622E"/>
    <w:rsid w:val="00CE25A5"/>
    <w:rsid w:val="00CF0232"/>
    <w:rsid w:val="00E11285"/>
    <w:rsid w:val="00EA039B"/>
    <w:rsid w:val="00ED07EA"/>
    <w:rsid w:val="00F7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8392A"/>
  <w15:chartTrackingRefBased/>
  <w15:docId w15:val="{71FC8259-0292-4CC2-AF4B-43FA14B4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7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17BD"/>
  </w:style>
  <w:style w:type="paragraph" w:styleId="a4">
    <w:name w:val="footer"/>
    <w:basedOn w:val="a"/>
    <w:link w:val="Char0"/>
    <w:uiPriority w:val="99"/>
    <w:unhideWhenUsed/>
    <w:rsid w:val="000417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1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재영</dc:creator>
  <cp:keywords/>
  <dc:description/>
  <cp:lastModifiedBy>이제인</cp:lastModifiedBy>
  <cp:revision>2</cp:revision>
  <dcterms:created xsi:type="dcterms:W3CDTF">2024-07-31T01:46:00Z</dcterms:created>
  <dcterms:modified xsi:type="dcterms:W3CDTF">2024-07-31T01:46:00Z</dcterms:modified>
</cp:coreProperties>
</file>